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C47" w:rsidRPr="00587186" w:rsidRDefault="009E7097" w:rsidP="00BB6D49">
      <w:pPr>
        <w:pStyle w:val="Predefinito"/>
        <w:jc w:val="both"/>
        <w:rPr>
          <w:lang w:val="en-US"/>
        </w:rPr>
      </w:pPr>
      <w:r>
        <w:rPr>
          <w:lang w:val="en-US"/>
        </w:rPr>
        <w:t xml:space="preserve"> </w:t>
      </w:r>
      <w:r w:rsidR="00782070">
        <w:rPr>
          <w:lang w:val="en-US"/>
        </w:rPr>
        <w:t>Topological metrics of natural interactomes and random perturbed networks</w:t>
      </w:r>
    </w:p>
    <w:tbl>
      <w:tblPr>
        <w:tblW w:w="0" w:type="auto"/>
        <w:tblInd w:w="-108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1204"/>
        <w:gridCol w:w="1192"/>
        <w:gridCol w:w="1193"/>
        <w:gridCol w:w="1192"/>
        <w:gridCol w:w="1194"/>
        <w:gridCol w:w="1194"/>
        <w:gridCol w:w="1195"/>
        <w:gridCol w:w="1197"/>
      </w:tblGrid>
      <w:tr w:rsidR="00025E4C" w:rsidTr="006F465B">
        <w:trPr>
          <w:cantSplit/>
          <w:trHeight w:hRule="exact" w:val="850"/>
        </w:trPr>
        <w:tc>
          <w:tcPr>
            <w:tcW w:w="120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ind w:right="-40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 xml:space="preserve">  Network</w:t>
            </w:r>
          </w:p>
        </w:tc>
        <w:tc>
          <w:tcPr>
            <w:tcW w:w="120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Self-Similarity Index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Scale-free Fitting Index</w:t>
            </w:r>
          </w:p>
        </w:tc>
        <w:tc>
          <w:tcPr>
            <w:tcW w:w="120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Average Path Length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Diameter</w:t>
            </w:r>
          </w:p>
        </w:tc>
        <w:tc>
          <w:tcPr>
            <w:tcW w:w="120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Transitivity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Average Clustering Coefficient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b/>
                <w:bCs/>
                <w:spacing w:val="-20"/>
                <w:sz w:val="16"/>
                <w:szCs w:val="16"/>
                <w:lang w:val="en-US"/>
              </w:rPr>
              <w:t>Modularity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.30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29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0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33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65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76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.27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79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86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14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8.25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24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96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73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01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6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79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1.03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5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97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7.875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.56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32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75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3.22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77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2.38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8.12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9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18"/>
                <w:szCs w:val="18"/>
                <w:lang w:val="en-US"/>
              </w:rPr>
              <w:t>VolzYeast1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6.52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84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57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Yeast1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8.83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50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71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.38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90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01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55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40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46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.089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75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17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.87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57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29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885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7.28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43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6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35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8.88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89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15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1.86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7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45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58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3.91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66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7.60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0.23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05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1</w:t>
            </w:r>
            <w:r w:rsidR="0048443E">
              <w:rPr>
                <w:spacing w:val="-2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4.91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.80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48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Random1</w:t>
            </w:r>
            <w:r w:rsidR="0048443E">
              <w:rPr>
                <w:spacing w:val="-2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1.28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46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87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.38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28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1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71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02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2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3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.55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7.36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1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65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7.48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68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94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06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02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6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7.16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1.86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2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86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8.67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2.25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55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9.659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3.71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53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9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1.96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.096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3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01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VolzHuman1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5.387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007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82</w:t>
            </w:r>
          </w:p>
        </w:tc>
      </w:tr>
      <w:tr w:rsidR="00025E4C" w:rsidRPr="00587186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lastRenderedPageBreak/>
              <w:t>VolzHuman11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7.04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555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62</w:t>
            </w:r>
          </w:p>
          <w:p w:rsidR="00025E4C" w:rsidRDefault="00025E4C" w:rsidP="00BB6D49">
            <w:pPr>
              <w:pStyle w:val="Testonormale"/>
              <w:jc w:val="both"/>
            </w:pP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proofErr w:type="spellStart"/>
            <w:r w:rsidRPr="00587186">
              <w:rPr>
                <w:spacing w:val="-20"/>
                <w:sz w:val="20"/>
                <w:szCs w:val="20"/>
                <w:lang w:val="en-GB"/>
              </w:rPr>
              <w:t>NaturalYeast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6.43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5.7332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276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7115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proofErr w:type="spellStart"/>
            <w:r>
              <w:rPr>
                <w:spacing w:val="-20"/>
                <w:sz w:val="20"/>
                <w:szCs w:val="20"/>
                <w:lang w:val="en-US"/>
              </w:rPr>
              <w:t>NaturalHuman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2.05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511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510</w:t>
            </w:r>
          </w:p>
        </w:tc>
      </w:tr>
      <w:tr w:rsidR="00025E4C" w:rsidTr="006F465B">
        <w:trPr>
          <w:cantSplit/>
          <w:trHeight w:hRule="exact" w:val="397"/>
        </w:trPr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proofErr w:type="spellStart"/>
            <w:r>
              <w:rPr>
                <w:spacing w:val="-20"/>
                <w:sz w:val="20"/>
                <w:szCs w:val="20"/>
                <w:lang w:val="en-US"/>
              </w:rPr>
              <w:t>Erdős–Rényi</w:t>
            </w:r>
            <w:proofErr w:type="spellEnd"/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.342</w:t>
            </w:r>
          </w:p>
          <w:p w:rsidR="00025E4C" w:rsidRDefault="00025E4C" w:rsidP="00BB6D49">
            <w:pPr>
              <w:pStyle w:val="Testonormale"/>
              <w:jc w:val="both"/>
            </w:pP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325</w:t>
            </w:r>
          </w:p>
          <w:p w:rsidR="00025E4C" w:rsidRDefault="00025E4C" w:rsidP="00BB6D49">
            <w:pPr>
              <w:pStyle w:val="Testonormale"/>
              <w:jc w:val="both"/>
            </w:pPr>
          </w:p>
        </w:tc>
        <w:tc>
          <w:tcPr>
            <w:tcW w:w="12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4.860</w:t>
            </w:r>
          </w:p>
          <w:p w:rsidR="00025E4C" w:rsidRDefault="00025E4C" w:rsidP="00BB6D49">
            <w:pPr>
              <w:pStyle w:val="Testonormale"/>
              <w:jc w:val="both"/>
            </w:pP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5E4C" w:rsidRDefault="00025E4C" w:rsidP="00BB6D49">
            <w:pPr>
              <w:pStyle w:val="Testonormale"/>
              <w:jc w:val="both"/>
            </w:pPr>
            <w:r>
              <w:rPr>
                <w:spacing w:val="-20"/>
                <w:sz w:val="20"/>
                <w:szCs w:val="20"/>
                <w:lang w:val="en-US"/>
              </w:rPr>
              <w:t>0.297</w:t>
            </w:r>
          </w:p>
        </w:tc>
      </w:tr>
    </w:tbl>
    <w:p w:rsidR="00465F45" w:rsidRDefault="00465F45" w:rsidP="00BB6407">
      <w:pPr>
        <w:pStyle w:val="Testonormale"/>
        <w:jc w:val="both"/>
      </w:pPr>
    </w:p>
    <w:sectPr w:rsidR="00465F45" w:rsidSect="00F70C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335" w:bottom="1134" w:left="1334" w:header="708" w:footer="708" w:gutter="0"/>
      <w:cols w:space="708"/>
      <w:formProt w:val="0"/>
      <w:docGrid w:linePitch="24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3916" w:rsidRDefault="00793916" w:rsidP="00E26E60">
      <w:pPr>
        <w:spacing w:after="0" w:line="240" w:lineRule="auto"/>
      </w:pPr>
      <w:r>
        <w:separator/>
      </w:r>
    </w:p>
  </w:endnote>
  <w:endnote w:type="continuationSeparator" w:id="0">
    <w:p w:rsidR="00793916" w:rsidRDefault="00793916" w:rsidP="00E26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OpenSymbol">
    <w:altName w:val="Arial Unicode MS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3916" w:rsidRDefault="00793916" w:rsidP="00E26E60">
      <w:pPr>
        <w:spacing w:after="0" w:line="240" w:lineRule="auto"/>
      </w:pPr>
      <w:r>
        <w:separator/>
      </w:r>
    </w:p>
  </w:footnote>
  <w:footnote w:type="continuationSeparator" w:id="0">
    <w:p w:rsidR="00793916" w:rsidRDefault="00793916" w:rsidP="00E26E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070" w:rsidRDefault="00782070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82A73"/>
    <w:multiLevelType w:val="multilevel"/>
    <w:tmpl w:val="74A0C2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8264A3F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36779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F7A93"/>
    <w:multiLevelType w:val="hybridMultilevel"/>
    <w:tmpl w:val="33DE126A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148E4B83"/>
    <w:multiLevelType w:val="multilevel"/>
    <w:tmpl w:val="26223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F34930"/>
    <w:multiLevelType w:val="hybridMultilevel"/>
    <w:tmpl w:val="493616E6"/>
    <w:lvl w:ilvl="0" w:tplc="58A63074">
      <w:numFmt w:val="bullet"/>
      <w:lvlText w:val="-"/>
      <w:lvlJc w:val="left"/>
      <w:pPr>
        <w:ind w:left="720" w:hanging="360"/>
      </w:pPr>
      <w:rPr>
        <w:rFonts w:ascii="Calibri" w:eastAsia="DejaVu Sans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663F8F"/>
    <w:multiLevelType w:val="multilevel"/>
    <w:tmpl w:val="1E108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8F17D53"/>
    <w:multiLevelType w:val="hybridMultilevel"/>
    <w:tmpl w:val="11D0ADBA"/>
    <w:lvl w:ilvl="0" w:tplc="0410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8">
    <w:nsid w:val="23DD1E2E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A507D9"/>
    <w:multiLevelType w:val="multilevel"/>
    <w:tmpl w:val="729AD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DEA1D04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0A5F35"/>
    <w:multiLevelType w:val="multilevel"/>
    <w:tmpl w:val="9796C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58D2E23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BF1B21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0A22CE"/>
    <w:multiLevelType w:val="multilevel"/>
    <w:tmpl w:val="048A7DCC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2.%3."/>
      <w:lvlJc w:val="left"/>
      <w:pPr>
        <w:ind w:left="1440" w:hanging="360"/>
      </w:pPr>
    </w:lvl>
    <w:lvl w:ilvl="3">
      <w:start w:val="1"/>
      <w:numFmt w:val="decimal"/>
      <w:lvlText w:val="%2.%3.%4."/>
      <w:lvlJc w:val="left"/>
      <w:pPr>
        <w:ind w:left="1800" w:hanging="360"/>
      </w:pPr>
    </w:lvl>
    <w:lvl w:ilvl="4">
      <w:start w:val="1"/>
      <w:numFmt w:val="decimal"/>
      <w:lvlText w:val="%2.%3.%4.%5."/>
      <w:lvlJc w:val="left"/>
      <w:pPr>
        <w:ind w:left="2160" w:hanging="360"/>
      </w:pPr>
    </w:lvl>
    <w:lvl w:ilvl="5">
      <w:start w:val="1"/>
      <w:numFmt w:val="decimal"/>
      <w:lvlText w:val="%2.%3.%4.%5.%6."/>
      <w:lvlJc w:val="left"/>
      <w:pPr>
        <w:ind w:left="2520" w:hanging="360"/>
      </w:pPr>
    </w:lvl>
    <w:lvl w:ilvl="6">
      <w:start w:val="1"/>
      <w:numFmt w:val="decimal"/>
      <w:lvlText w:val="%2.%3.%4.%5.%6.%7."/>
      <w:lvlJc w:val="left"/>
      <w:pPr>
        <w:ind w:left="2880" w:hanging="360"/>
      </w:pPr>
    </w:lvl>
    <w:lvl w:ilvl="7">
      <w:start w:val="1"/>
      <w:numFmt w:val="decimal"/>
      <w:lvlText w:val="%2.%3.%4.%5.%6.%7.%8."/>
      <w:lvlJc w:val="left"/>
      <w:pPr>
        <w:ind w:left="3240" w:hanging="360"/>
      </w:pPr>
    </w:lvl>
    <w:lvl w:ilvl="8">
      <w:start w:val="1"/>
      <w:numFmt w:val="decimal"/>
      <w:lvlText w:val="%2.%3.%4.%5.%6.%7.%8.%9."/>
      <w:lvlJc w:val="left"/>
      <w:pPr>
        <w:ind w:left="3600" w:hanging="360"/>
      </w:pPr>
    </w:lvl>
  </w:abstractNum>
  <w:abstractNum w:abstractNumId="15">
    <w:nsid w:val="3B864362"/>
    <w:multiLevelType w:val="multilevel"/>
    <w:tmpl w:val="A28C7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DEA0554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16170A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3A5D57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37F55"/>
    <w:multiLevelType w:val="multilevel"/>
    <w:tmpl w:val="5BC28A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>
    <w:nsid w:val="4629437C"/>
    <w:multiLevelType w:val="multilevel"/>
    <w:tmpl w:val="6EB8E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65E56DC"/>
    <w:multiLevelType w:val="multilevel"/>
    <w:tmpl w:val="204A2B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2.%3."/>
      <w:lvlJc w:val="left"/>
      <w:pPr>
        <w:ind w:left="1440" w:hanging="360"/>
      </w:pPr>
    </w:lvl>
    <w:lvl w:ilvl="3">
      <w:start w:val="1"/>
      <w:numFmt w:val="decimal"/>
      <w:lvlText w:val="%2.%3.%4."/>
      <w:lvlJc w:val="left"/>
      <w:pPr>
        <w:ind w:left="1800" w:hanging="360"/>
      </w:pPr>
    </w:lvl>
    <w:lvl w:ilvl="4">
      <w:start w:val="1"/>
      <w:numFmt w:val="decimal"/>
      <w:lvlText w:val="%2.%3.%4.%5."/>
      <w:lvlJc w:val="left"/>
      <w:pPr>
        <w:ind w:left="2160" w:hanging="360"/>
      </w:pPr>
    </w:lvl>
    <w:lvl w:ilvl="5">
      <w:start w:val="1"/>
      <w:numFmt w:val="decimal"/>
      <w:lvlText w:val="%2.%3.%4.%5.%6."/>
      <w:lvlJc w:val="left"/>
      <w:pPr>
        <w:ind w:left="2520" w:hanging="360"/>
      </w:pPr>
    </w:lvl>
    <w:lvl w:ilvl="6">
      <w:start w:val="1"/>
      <w:numFmt w:val="decimal"/>
      <w:lvlText w:val="%2.%3.%4.%5.%6.%7."/>
      <w:lvlJc w:val="left"/>
      <w:pPr>
        <w:ind w:left="2880" w:hanging="360"/>
      </w:pPr>
    </w:lvl>
    <w:lvl w:ilvl="7">
      <w:start w:val="1"/>
      <w:numFmt w:val="decimal"/>
      <w:lvlText w:val="%2.%3.%4.%5.%6.%7.%8."/>
      <w:lvlJc w:val="left"/>
      <w:pPr>
        <w:ind w:left="3240" w:hanging="360"/>
      </w:pPr>
    </w:lvl>
    <w:lvl w:ilvl="8">
      <w:start w:val="1"/>
      <w:numFmt w:val="decimal"/>
      <w:lvlText w:val="%2.%3.%4.%5.%6.%7.%8.%9."/>
      <w:lvlJc w:val="left"/>
      <w:pPr>
        <w:ind w:left="3600" w:hanging="360"/>
      </w:pPr>
    </w:lvl>
  </w:abstractNum>
  <w:abstractNum w:abstractNumId="22">
    <w:nsid w:val="497601AA"/>
    <w:multiLevelType w:val="hybridMultilevel"/>
    <w:tmpl w:val="E8665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B240B4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2A7516"/>
    <w:multiLevelType w:val="hybridMultilevel"/>
    <w:tmpl w:val="5D54B990"/>
    <w:lvl w:ilvl="0" w:tplc="04100001">
      <w:start w:val="1"/>
      <w:numFmt w:val="bullet"/>
      <w:lvlText w:val=""/>
      <w:lvlJc w:val="left"/>
      <w:pPr>
        <w:ind w:left="9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25">
    <w:nsid w:val="4F3E37FF"/>
    <w:multiLevelType w:val="multilevel"/>
    <w:tmpl w:val="CC94DA5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6">
    <w:nsid w:val="50115FBA"/>
    <w:multiLevelType w:val="multilevel"/>
    <w:tmpl w:val="47F4D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39B278E"/>
    <w:multiLevelType w:val="multilevel"/>
    <w:tmpl w:val="3432D1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2.%3."/>
      <w:lvlJc w:val="right"/>
      <w:pPr>
        <w:ind w:left="2160" w:hanging="180"/>
      </w:pPr>
    </w:lvl>
    <w:lvl w:ilvl="3">
      <w:start w:val="1"/>
      <w:numFmt w:val="decimal"/>
      <w:lvlText w:val="%2.%3.%4."/>
      <w:lvlJc w:val="left"/>
      <w:pPr>
        <w:ind w:left="2880" w:hanging="360"/>
      </w:pPr>
    </w:lvl>
    <w:lvl w:ilvl="4">
      <w:start w:val="1"/>
      <w:numFmt w:val="lowerLetter"/>
      <w:lvlText w:val="%2.%3.%4.%5."/>
      <w:lvlJc w:val="left"/>
      <w:pPr>
        <w:ind w:left="3600" w:hanging="360"/>
      </w:pPr>
    </w:lvl>
    <w:lvl w:ilvl="5">
      <w:start w:val="1"/>
      <w:numFmt w:val="lowerRoman"/>
      <w:lvlText w:val="%2.%3.%4.%5.%6."/>
      <w:lvlJc w:val="right"/>
      <w:pPr>
        <w:ind w:left="4320" w:hanging="180"/>
      </w:pPr>
    </w:lvl>
    <w:lvl w:ilvl="6">
      <w:start w:val="1"/>
      <w:numFmt w:val="decimal"/>
      <w:lvlText w:val="%2.%3.%4.%5.%6.%7."/>
      <w:lvlJc w:val="left"/>
      <w:pPr>
        <w:ind w:left="5040" w:hanging="360"/>
      </w:pPr>
    </w:lvl>
    <w:lvl w:ilvl="7">
      <w:start w:val="1"/>
      <w:numFmt w:val="lowerLetter"/>
      <w:lvlText w:val="%2.%3.%4.%5.%6.%7.%8."/>
      <w:lvlJc w:val="left"/>
      <w:pPr>
        <w:ind w:left="5760" w:hanging="360"/>
      </w:pPr>
    </w:lvl>
    <w:lvl w:ilvl="8">
      <w:start w:val="1"/>
      <w:numFmt w:val="lowerRoman"/>
      <w:lvlText w:val="%2.%3.%4.%5.%6.%7.%8.%9."/>
      <w:lvlJc w:val="right"/>
      <w:pPr>
        <w:ind w:left="6480" w:hanging="180"/>
      </w:pPr>
    </w:lvl>
  </w:abstractNum>
  <w:abstractNum w:abstractNumId="28">
    <w:nsid w:val="5A332563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DB122C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614E22"/>
    <w:multiLevelType w:val="hybridMultilevel"/>
    <w:tmpl w:val="4DE6FB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920B38"/>
    <w:multiLevelType w:val="multilevel"/>
    <w:tmpl w:val="152A30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OpenSymbol" w:hAnsi="OpenSymbol" w:cs="OpenSymbol" w:hint="default"/>
      </w:rPr>
    </w:lvl>
  </w:abstractNum>
  <w:abstractNum w:abstractNumId="32">
    <w:nsid w:val="64C22C01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34448B"/>
    <w:multiLevelType w:val="multilevel"/>
    <w:tmpl w:val="A0708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A202100"/>
    <w:multiLevelType w:val="multilevel"/>
    <w:tmpl w:val="2DB4B0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>
    <w:nsid w:val="6BE322E9"/>
    <w:multiLevelType w:val="hybridMultilevel"/>
    <w:tmpl w:val="A3B608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4F0769"/>
    <w:multiLevelType w:val="multilevel"/>
    <w:tmpl w:val="F54E6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FBE0B53"/>
    <w:multiLevelType w:val="hybridMultilevel"/>
    <w:tmpl w:val="572CBF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194E68"/>
    <w:multiLevelType w:val="hybridMultilevel"/>
    <w:tmpl w:val="62BE68D8"/>
    <w:lvl w:ilvl="0" w:tplc="04100001">
      <w:start w:val="1"/>
      <w:numFmt w:val="bullet"/>
      <w:lvlText w:val=""/>
      <w:lvlJc w:val="left"/>
      <w:pPr>
        <w:ind w:left="85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39">
    <w:nsid w:val="75E827FD"/>
    <w:multiLevelType w:val="hybridMultilevel"/>
    <w:tmpl w:val="B8D6A2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E414D7A"/>
    <w:multiLevelType w:val="hybridMultilevel"/>
    <w:tmpl w:val="4CA23E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9"/>
  </w:num>
  <w:num w:numId="3">
    <w:abstractNumId w:val="0"/>
  </w:num>
  <w:num w:numId="4">
    <w:abstractNumId w:val="14"/>
  </w:num>
  <w:num w:numId="5">
    <w:abstractNumId w:val="25"/>
  </w:num>
  <w:num w:numId="6">
    <w:abstractNumId w:val="40"/>
  </w:num>
  <w:num w:numId="7">
    <w:abstractNumId w:val="3"/>
  </w:num>
  <w:num w:numId="8">
    <w:abstractNumId w:val="22"/>
  </w:num>
  <w:num w:numId="9">
    <w:abstractNumId w:val="2"/>
  </w:num>
  <w:num w:numId="10">
    <w:abstractNumId w:val="23"/>
  </w:num>
  <w:num w:numId="11">
    <w:abstractNumId w:val="28"/>
  </w:num>
  <w:num w:numId="12">
    <w:abstractNumId w:val="1"/>
  </w:num>
  <w:num w:numId="13">
    <w:abstractNumId w:val="32"/>
  </w:num>
  <w:num w:numId="14">
    <w:abstractNumId w:val="38"/>
  </w:num>
  <w:num w:numId="15">
    <w:abstractNumId w:val="37"/>
  </w:num>
  <w:num w:numId="16">
    <w:abstractNumId w:val="10"/>
  </w:num>
  <w:num w:numId="17">
    <w:abstractNumId w:val="21"/>
  </w:num>
  <w:num w:numId="18">
    <w:abstractNumId w:val="31"/>
  </w:num>
  <w:num w:numId="19">
    <w:abstractNumId w:val="27"/>
  </w:num>
  <w:num w:numId="20">
    <w:abstractNumId w:val="8"/>
  </w:num>
  <w:num w:numId="21">
    <w:abstractNumId w:val="20"/>
  </w:num>
  <w:num w:numId="22">
    <w:abstractNumId w:val="26"/>
  </w:num>
  <w:num w:numId="23">
    <w:abstractNumId w:val="33"/>
  </w:num>
  <w:num w:numId="24">
    <w:abstractNumId w:val="24"/>
  </w:num>
  <w:num w:numId="25">
    <w:abstractNumId w:val="39"/>
  </w:num>
  <w:num w:numId="26">
    <w:abstractNumId w:val="6"/>
  </w:num>
  <w:num w:numId="27">
    <w:abstractNumId w:val="13"/>
  </w:num>
  <w:num w:numId="28">
    <w:abstractNumId w:val="11"/>
  </w:num>
  <w:num w:numId="29">
    <w:abstractNumId w:val="15"/>
  </w:num>
  <w:num w:numId="30">
    <w:abstractNumId w:val="9"/>
  </w:num>
  <w:num w:numId="31">
    <w:abstractNumId w:val="4"/>
  </w:num>
  <w:num w:numId="32">
    <w:abstractNumId w:val="36"/>
  </w:num>
  <w:num w:numId="33">
    <w:abstractNumId w:val="29"/>
  </w:num>
  <w:num w:numId="34">
    <w:abstractNumId w:val="16"/>
  </w:num>
  <w:num w:numId="35">
    <w:abstractNumId w:val="12"/>
  </w:num>
  <w:num w:numId="36">
    <w:abstractNumId w:val="18"/>
  </w:num>
  <w:num w:numId="37">
    <w:abstractNumId w:val="35"/>
  </w:num>
  <w:num w:numId="38">
    <w:abstractNumId w:val="7"/>
  </w:num>
  <w:num w:numId="39">
    <w:abstractNumId w:val="17"/>
  </w:num>
  <w:num w:numId="40">
    <w:abstractNumId w:val="30"/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0A48"/>
    <w:rsid w:val="00000CD0"/>
    <w:rsid w:val="00000D3E"/>
    <w:rsid w:val="000032C2"/>
    <w:rsid w:val="0000484F"/>
    <w:rsid w:val="00004A2D"/>
    <w:rsid w:val="00004F78"/>
    <w:rsid w:val="00011932"/>
    <w:rsid w:val="0001228B"/>
    <w:rsid w:val="00012FFB"/>
    <w:rsid w:val="00014239"/>
    <w:rsid w:val="00014629"/>
    <w:rsid w:val="000155B4"/>
    <w:rsid w:val="000259A3"/>
    <w:rsid w:val="00025E4C"/>
    <w:rsid w:val="000271AE"/>
    <w:rsid w:val="000322E1"/>
    <w:rsid w:val="00037BB2"/>
    <w:rsid w:val="00040CE3"/>
    <w:rsid w:val="00040FAA"/>
    <w:rsid w:val="00042517"/>
    <w:rsid w:val="0004697C"/>
    <w:rsid w:val="00047649"/>
    <w:rsid w:val="00050344"/>
    <w:rsid w:val="00050A48"/>
    <w:rsid w:val="00051419"/>
    <w:rsid w:val="00051484"/>
    <w:rsid w:val="000629E4"/>
    <w:rsid w:val="00065368"/>
    <w:rsid w:val="00070698"/>
    <w:rsid w:val="0007446A"/>
    <w:rsid w:val="00074C61"/>
    <w:rsid w:val="000755C2"/>
    <w:rsid w:val="00087A82"/>
    <w:rsid w:val="0009304B"/>
    <w:rsid w:val="00095C4B"/>
    <w:rsid w:val="000A1795"/>
    <w:rsid w:val="000A2CB2"/>
    <w:rsid w:val="000A4716"/>
    <w:rsid w:val="000A6C6A"/>
    <w:rsid w:val="000B47C7"/>
    <w:rsid w:val="000B5391"/>
    <w:rsid w:val="000C1BEE"/>
    <w:rsid w:val="000C7838"/>
    <w:rsid w:val="000D5D02"/>
    <w:rsid w:val="000D63F8"/>
    <w:rsid w:val="000E0C57"/>
    <w:rsid w:val="000E4214"/>
    <w:rsid w:val="000F2CAA"/>
    <w:rsid w:val="000F4B83"/>
    <w:rsid w:val="00113466"/>
    <w:rsid w:val="00120B87"/>
    <w:rsid w:val="00122381"/>
    <w:rsid w:val="00123C44"/>
    <w:rsid w:val="00131BDA"/>
    <w:rsid w:val="00137299"/>
    <w:rsid w:val="001424F5"/>
    <w:rsid w:val="00142924"/>
    <w:rsid w:val="00146379"/>
    <w:rsid w:val="001504DA"/>
    <w:rsid w:val="001535FC"/>
    <w:rsid w:val="00160477"/>
    <w:rsid w:val="00160762"/>
    <w:rsid w:val="00167749"/>
    <w:rsid w:val="00180953"/>
    <w:rsid w:val="00181B6A"/>
    <w:rsid w:val="0018234F"/>
    <w:rsid w:val="00182C9E"/>
    <w:rsid w:val="00183453"/>
    <w:rsid w:val="0018378C"/>
    <w:rsid w:val="00184DBB"/>
    <w:rsid w:val="0018639C"/>
    <w:rsid w:val="00186919"/>
    <w:rsid w:val="00186D43"/>
    <w:rsid w:val="00193000"/>
    <w:rsid w:val="00193A06"/>
    <w:rsid w:val="00196DC5"/>
    <w:rsid w:val="001A29F5"/>
    <w:rsid w:val="001A642A"/>
    <w:rsid w:val="001A6BD3"/>
    <w:rsid w:val="001A7C80"/>
    <w:rsid w:val="001B2AB9"/>
    <w:rsid w:val="001B3A68"/>
    <w:rsid w:val="001B71DF"/>
    <w:rsid w:val="001C57CA"/>
    <w:rsid w:val="001D35AD"/>
    <w:rsid w:val="001D482C"/>
    <w:rsid w:val="001D5240"/>
    <w:rsid w:val="001E3AA4"/>
    <w:rsid w:val="001E5099"/>
    <w:rsid w:val="001F005E"/>
    <w:rsid w:val="001F0B60"/>
    <w:rsid w:val="001F173F"/>
    <w:rsid w:val="001F6491"/>
    <w:rsid w:val="00201AB0"/>
    <w:rsid w:val="00203455"/>
    <w:rsid w:val="00210DF3"/>
    <w:rsid w:val="002131AC"/>
    <w:rsid w:val="00216DD0"/>
    <w:rsid w:val="0021746E"/>
    <w:rsid w:val="00221724"/>
    <w:rsid w:val="00233262"/>
    <w:rsid w:val="0023377B"/>
    <w:rsid w:val="00234746"/>
    <w:rsid w:val="00244A1A"/>
    <w:rsid w:val="002456DB"/>
    <w:rsid w:val="00247A41"/>
    <w:rsid w:val="00254E29"/>
    <w:rsid w:val="00267633"/>
    <w:rsid w:val="00270DD0"/>
    <w:rsid w:val="00272F96"/>
    <w:rsid w:val="0028028A"/>
    <w:rsid w:val="002807C2"/>
    <w:rsid w:val="00281D1A"/>
    <w:rsid w:val="00291952"/>
    <w:rsid w:val="00292438"/>
    <w:rsid w:val="00292EAA"/>
    <w:rsid w:val="00297641"/>
    <w:rsid w:val="002A0E62"/>
    <w:rsid w:val="002A528C"/>
    <w:rsid w:val="002A69DE"/>
    <w:rsid w:val="002A771D"/>
    <w:rsid w:val="002B0DED"/>
    <w:rsid w:val="002B2D98"/>
    <w:rsid w:val="002B34DC"/>
    <w:rsid w:val="002B5FCE"/>
    <w:rsid w:val="002B6DB0"/>
    <w:rsid w:val="002C5C0D"/>
    <w:rsid w:val="002D0D30"/>
    <w:rsid w:val="002D643F"/>
    <w:rsid w:val="002D7FC8"/>
    <w:rsid w:val="002E06C6"/>
    <w:rsid w:val="002E2507"/>
    <w:rsid w:val="002E2746"/>
    <w:rsid w:val="002E5E57"/>
    <w:rsid w:val="002E62D5"/>
    <w:rsid w:val="002E6341"/>
    <w:rsid w:val="002F12AA"/>
    <w:rsid w:val="002F39ED"/>
    <w:rsid w:val="002F6310"/>
    <w:rsid w:val="002F766B"/>
    <w:rsid w:val="002F7DDA"/>
    <w:rsid w:val="00310502"/>
    <w:rsid w:val="00311C56"/>
    <w:rsid w:val="00315B1D"/>
    <w:rsid w:val="0032604E"/>
    <w:rsid w:val="003264D8"/>
    <w:rsid w:val="00327A87"/>
    <w:rsid w:val="00330ACF"/>
    <w:rsid w:val="0033505E"/>
    <w:rsid w:val="003410B9"/>
    <w:rsid w:val="00341B58"/>
    <w:rsid w:val="00341F8F"/>
    <w:rsid w:val="0034482C"/>
    <w:rsid w:val="003456ED"/>
    <w:rsid w:val="00350941"/>
    <w:rsid w:val="00351ED0"/>
    <w:rsid w:val="003527EB"/>
    <w:rsid w:val="00353B82"/>
    <w:rsid w:val="00355E4F"/>
    <w:rsid w:val="00357048"/>
    <w:rsid w:val="00377CF7"/>
    <w:rsid w:val="00383231"/>
    <w:rsid w:val="003838DB"/>
    <w:rsid w:val="0038402E"/>
    <w:rsid w:val="0038447C"/>
    <w:rsid w:val="003848CF"/>
    <w:rsid w:val="00386DB7"/>
    <w:rsid w:val="00392078"/>
    <w:rsid w:val="0039535B"/>
    <w:rsid w:val="003978FD"/>
    <w:rsid w:val="003A7ADF"/>
    <w:rsid w:val="003C080D"/>
    <w:rsid w:val="003C23CF"/>
    <w:rsid w:val="003D0144"/>
    <w:rsid w:val="003D1CCC"/>
    <w:rsid w:val="003D20C2"/>
    <w:rsid w:val="003D2317"/>
    <w:rsid w:val="003D645E"/>
    <w:rsid w:val="003D658C"/>
    <w:rsid w:val="003E027E"/>
    <w:rsid w:val="003E1C8C"/>
    <w:rsid w:val="003E33D8"/>
    <w:rsid w:val="003E3626"/>
    <w:rsid w:val="003F08D2"/>
    <w:rsid w:val="003F0D29"/>
    <w:rsid w:val="003F2A85"/>
    <w:rsid w:val="003F395D"/>
    <w:rsid w:val="003F54EC"/>
    <w:rsid w:val="00400E0A"/>
    <w:rsid w:val="00401B5F"/>
    <w:rsid w:val="004038DF"/>
    <w:rsid w:val="00410050"/>
    <w:rsid w:val="00413ED5"/>
    <w:rsid w:val="004171FF"/>
    <w:rsid w:val="004179C3"/>
    <w:rsid w:val="00424CED"/>
    <w:rsid w:val="0042597B"/>
    <w:rsid w:val="004326B6"/>
    <w:rsid w:val="004327E8"/>
    <w:rsid w:val="00433024"/>
    <w:rsid w:val="004341A6"/>
    <w:rsid w:val="004358CE"/>
    <w:rsid w:val="00437E56"/>
    <w:rsid w:val="004437F7"/>
    <w:rsid w:val="00443AF4"/>
    <w:rsid w:val="0044428C"/>
    <w:rsid w:val="004449A8"/>
    <w:rsid w:val="00451E1C"/>
    <w:rsid w:val="00454320"/>
    <w:rsid w:val="00456DDB"/>
    <w:rsid w:val="00463480"/>
    <w:rsid w:val="00465F45"/>
    <w:rsid w:val="004674EC"/>
    <w:rsid w:val="004763CE"/>
    <w:rsid w:val="004767D2"/>
    <w:rsid w:val="0048262B"/>
    <w:rsid w:val="00482D19"/>
    <w:rsid w:val="00483B07"/>
    <w:rsid w:val="0048443E"/>
    <w:rsid w:val="00484E8F"/>
    <w:rsid w:val="00485560"/>
    <w:rsid w:val="004A792E"/>
    <w:rsid w:val="004B037D"/>
    <w:rsid w:val="004C3F84"/>
    <w:rsid w:val="004D0792"/>
    <w:rsid w:val="004D197B"/>
    <w:rsid w:val="004D56E5"/>
    <w:rsid w:val="004D6CB8"/>
    <w:rsid w:val="004D7197"/>
    <w:rsid w:val="004E3572"/>
    <w:rsid w:val="004E3A48"/>
    <w:rsid w:val="004E55E8"/>
    <w:rsid w:val="004F2E2F"/>
    <w:rsid w:val="004F479F"/>
    <w:rsid w:val="004F736E"/>
    <w:rsid w:val="00506340"/>
    <w:rsid w:val="00506887"/>
    <w:rsid w:val="00507F95"/>
    <w:rsid w:val="00512EA3"/>
    <w:rsid w:val="005130EC"/>
    <w:rsid w:val="00514FDB"/>
    <w:rsid w:val="00520A36"/>
    <w:rsid w:val="005213AC"/>
    <w:rsid w:val="00527ADA"/>
    <w:rsid w:val="00530285"/>
    <w:rsid w:val="005305CC"/>
    <w:rsid w:val="005409A6"/>
    <w:rsid w:val="005530F6"/>
    <w:rsid w:val="00554CA6"/>
    <w:rsid w:val="00555214"/>
    <w:rsid w:val="0056001A"/>
    <w:rsid w:val="00561879"/>
    <w:rsid w:val="00561BD0"/>
    <w:rsid w:val="00561C61"/>
    <w:rsid w:val="00562622"/>
    <w:rsid w:val="00563180"/>
    <w:rsid w:val="005633D7"/>
    <w:rsid w:val="005652BD"/>
    <w:rsid w:val="00565AD5"/>
    <w:rsid w:val="00570E1D"/>
    <w:rsid w:val="0057222F"/>
    <w:rsid w:val="005727A6"/>
    <w:rsid w:val="00575645"/>
    <w:rsid w:val="005803FF"/>
    <w:rsid w:val="005806BC"/>
    <w:rsid w:val="00585F67"/>
    <w:rsid w:val="005940F7"/>
    <w:rsid w:val="005947DB"/>
    <w:rsid w:val="00594F04"/>
    <w:rsid w:val="005968FD"/>
    <w:rsid w:val="00596ED1"/>
    <w:rsid w:val="00597BA0"/>
    <w:rsid w:val="00597C85"/>
    <w:rsid w:val="005A311B"/>
    <w:rsid w:val="005A6F7D"/>
    <w:rsid w:val="005B0491"/>
    <w:rsid w:val="005B253D"/>
    <w:rsid w:val="005B335D"/>
    <w:rsid w:val="005B5037"/>
    <w:rsid w:val="005B5E62"/>
    <w:rsid w:val="005C1655"/>
    <w:rsid w:val="005C76DA"/>
    <w:rsid w:val="005C7B9B"/>
    <w:rsid w:val="005D2C7F"/>
    <w:rsid w:val="005D2F76"/>
    <w:rsid w:val="005D36FD"/>
    <w:rsid w:val="005E6059"/>
    <w:rsid w:val="005F3307"/>
    <w:rsid w:val="005F38AA"/>
    <w:rsid w:val="00600CB3"/>
    <w:rsid w:val="006043CE"/>
    <w:rsid w:val="0060792F"/>
    <w:rsid w:val="006104C1"/>
    <w:rsid w:val="00611547"/>
    <w:rsid w:val="00617B05"/>
    <w:rsid w:val="00622093"/>
    <w:rsid w:val="00622F46"/>
    <w:rsid w:val="00625B39"/>
    <w:rsid w:val="00631B15"/>
    <w:rsid w:val="00631DE2"/>
    <w:rsid w:val="00634642"/>
    <w:rsid w:val="00634B90"/>
    <w:rsid w:val="0064473B"/>
    <w:rsid w:val="006450A2"/>
    <w:rsid w:val="006559F2"/>
    <w:rsid w:val="00656316"/>
    <w:rsid w:val="00657FA9"/>
    <w:rsid w:val="006675AD"/>
    <w:rsid w:val="00684B9A"/>
    <w:rsid w:val="00690E06"/>
    <w:rsid w:val="00691C53"/>
    <w:rsid w:val="0069543D"/>
    <w:rsid w:val="006A0D0F"/>
    <w:rsid w:val="006A32C4"/>
    <w:rsid w:val="006A788A"/>
    <w:rsid w:val="006B380E"/>
    <w:rsid w:val="006B3A18"/>
    <w:rsid w:val="006B56B8"/>
    <w:rsid w:val="006B6F64"/>
    <w:rsid w:val="006B7367"/>
    <w:rsid w:val="006C196D"/>
    <w:rsid w:val="006D14E7"/>
    <w:rsid w:val="006D4FAF"/>
    <w:rsid w:val="006D58A1"/>
    <w:rsid w:val="006D6D47"/>
    <w:rsid w:val="006E3F06"/>
    <w:rsid w:val="006F0F6D"/>
    <w:rsid w:val="006F29A7"/>
    <w:rsid w:val="006F465B"/>
    <w:rsid w:val="006F5CD6"/>
    <w:rsid w:val="006F634B"/>
    <w:rsid w:val="00701673"/>
    <w:rsid w:val="007127D2"/>
    <w:rsid w:val="00722AFA"/>
    <w:rsid w:val="00722D31"/>
    <w:rsid w:val="007232BF"/>
    <w:rsid w:val="00727FB4"/>
    <w:rsid w:val="00730550"/>
    <w:rsid w:val="00732413"/>
    <w:rsid w:val="007325A7"/>
    <w:rsid w:val="00736B19"/>
    <w:rsid w:val="00736B56"/>
    <w:rsid w:val="00740448"/>
    <w:rsid w:val="00741229"/>
    <w:rsid w:val="00744211"/>
    <w:rsid w:val="00753781"/>
    <w:rsid w:val="007567B4"/>
    <w:rsid w:val="00762EDB"/>
    <w:rsid w:val="00763094"/>
    <w:rsid w:val="007701C1"/>
    <w:rsid w:val="007709D1"/>
    <w:rsid w:val="007713B5"/>
    <w:rsid w:val="00782070"/>
    <w:rsid w:val="007908FB"/>
    <w:rsid w:val="00793916"/>
    <w:rsid w:val="007945DB"/>
    <w:rsid w:val="0079668C"/>
    <w:rsid w:val="007A44D8"/>
    <w:rsid w:val="007A5B23"/>
    <w:rsid w:val="007A7DA4"/>
    <w:rsid w:val="007B13D5"/>
    <w:rsid w:val="007B1C32"/>
    <w:rsid w:val="007B2E4B"/>
    <w:rsid w:val="007C6503"/>
    <w:rsid w:val="007C77FD"/>
    <w:rsid w:val="007D4E23"/>
    <w:rsid w:val="007E0359"/>
    <w:rsid w:val="007E3785"/>
    <w:rsid w:val="007E6F1B"/>
    <w:rsid w:val="007E79EF"/>
    <w:rsid w:val="007F30D9"/>
    <w:rsid w:val="007F7A8A"/>
    <w:rsid w:val="007F7EED"/>
    <w:rsid w:val="0080010F"/>
    <w:rsid w:val="0080167D"/>
    <w:rsid w:val="008028A0"/>
    <w:rsid w:val="00805BFB"/>
    <w:rsid w:val="00805D2E"/>
    <w:rsid w:val="00812D2C"/>
    <w:rsid w:val="008210EC"/>
    <w:rsid w:val="00826639"/>
    <w:rsid w:val="00827B42"/>
    <w:rsid w:val="008321B8"/>
    <w:rsid w:val="00833FA8"/>
    <w:rsid w:val="00834C38"/>
    <w:rsid w:val="008421E5"/>
    <w:rsid w:val="00847045"/>
    <w:rsid w:val="00847EC3"/>
    <w:rsid w:val="00850C53"/>
    <w:rsid w:val="00850ED5"/>
    <w:rsid w:val="00853AF7"/>
    <w:rsid w:val="008548A4"/>
    <w:rsid w:val="0085574A"/>
    <w:rsid w:val="00857545"/>
    <w:rsid w:val="00861F78"/>
    <w:rsid w:val="00863091"/>
    <w:rsid w:val="00864010"/>
    <w:rsid w:val="00870A41"/>
    <w:rsid w:val="00870D29"/>
    <w:rsid w:val="008747DD"/>
    <w:rsid w:val="0087490A"/>
    <w:rsid w:val="00880FE1"/>
    <w:rsid w:val="00890535"/>
    <w:rsid w:val="008914FD"/>
    <w:rsid w:val="008A52E2"/>
    <w:rsid w:val="008B0E43"/>
    <w:rsid w:val="008B2B73"/>
    <w:rsid w:val="008B405C"/>
    <w:rsid w:val="008C099F"/>
    <w:rsid w:val="008C12C7"/>
    <w:rsid w:val="008C1E5A"/>
    <w:rsid w:val="008D137D"/>
    <w:rsid w:val="008D367D"/>
    <w:rsid w:val="008E2E39"/>
    <w:rsid w:val="008E5998"/>
    <w:rsid w:val="008E59ED"/>
    <w:rsid w:val="008F21E5"/>
    <w:rsid w:val="008F3BEF"/>
    <w:rsid w:val="00901BE7"/>
    <w:rsid w:val="00903ACF"/>
    <w:rsid w:val="00906B74"/>
    <w:rsid w:val="0090743A"/>
    <w:rsid w:val="009076BA"/>
    <w:rsid w:val="00914595"/>
    <w:rsid w:val="00921634"/>
    <w:rsid w:val="0092567B"/>
    <w:rsid w:val="009324C1"/>
    <w:rsid w:val="00935E97"/>
    <w:rsid w:val="009367B8"/>
    <w:rsid w:val="009373D0"/>
    <w:rsid w:val="009443E3"/>
    <w:rsid w:val="0094506C"/>
    <w:rsid w:val="00946491"/>
    <w:rsid w:val="00947B64"/>
    <w:rsid w:val="00952FF5"/>
    <w:rsid w:val="009550CB"/>
    <w:rsid w:val="009605CB"/>
    <w:rsid w:val="00960A0A"/>
    <w:rsid w:val="00965EE9"/>
    <w:rsid w:val="00981F09"/>
    <w:rsid w:val="0098391A"/>
    <w:rsid w:val="009874C0"/>
    <w:rsid w:val="00987D5C"/>
    <w:rsid w:val="009935C7"/>
    <w:rsid w:val="00994C59"/>
    <w:rsid w:val="0099515F"/>
    <w:rsid w:val="00997D54"/>
    <w:rsid w:val="009A19FC"/>
    <w:rsid w:val="009A2F5F"/>
    <w:rsid w:val="009A506A"/>
    <w:rsid w:val="009B549A"/>
    <w:rsid w:val="009B5E51"/>
    <w:rsid w:val="009B67C6"/>
    <w:rsid w:val="009C1282"/>
    <w:rsid w:val="009C13A8"/>
    <w:rsid w:val="009C5664"/>
    <w:rsid w:val="009C6251"/>
    <w:rsid w:val="009C75AB"/>
    <w:rsid w:val="009D197E"/>
    <w:rsid w:val="009D2A41"/>
    <w:rsid w:val="009D37A2"/>
    <w:rsid w:val="009D6A28"/>
    <w:rsid w:val="009D7445"/>
    <w:rsid w:val="009E1F9A"/>
    <w:rsid w:val="009E29DC"/>
    <w:rsid w:val="009E680B"/>
    <w:rsid w:val="009E7097"/>
    <w:rsid w:val="009F2837"/>
    <w:rsid w:val="009F6579"/>
    <w:rsid w:val="009F66AC"/>
    <w:rsid w:val="009F6C2A"/>
    <w:rsid w:val="009F7DA2"/>
    <w:rsid w:val="00A00D49"/>
    <w:rsid w:val="00A04FCB"/>
    <w:rsid w:val="00A05FFC"/>
    <w:rsid w:val="00A10A4D"/>
    <w:rsid w:val="00A246F3"/>
    <w:rsid w:val="00A25AAA"/>
    <w:rsid w:val="00A25EF7"/>
    <w:rsid w:val="00A31BA9"/>
    <w:rsid w:val="00A47FD5"/>
    <w:rsid w:val="00A54FB0"/>
    <w:rsid w:val="00A57792"/>
    <w:rsid w:val="00A60C5B"/>
    <w:rsid w:val="00A6122F"/>
    <w:rsid w:val="00A6125F"/>
    <w:rsid w:val="00A636C9"/>
    <w:rsid w:val="00A6703A"/>
    <w:rsid w:val="00A7069C"/>
    <w:rsid w:val="00A71961"/>
    <w:rsid w:val="00A7686E"/>
    <w:rsid w:val="00A808EB"/>
    <w:rsid w:val="00A8398E"/>
    <w:rsid w:val="00A91E55"/>
    <w:rsid w:val="00A928C1"/>
    <w:rsid w:val="00A93E59"/>
    <w:rsid w:val="00A9598C"/>
    <w:rsid w:val="00AA0152"/>
    <w:rsid w:val="00AB354A"/>
    <w:rsid w:val="00AB3959"/>
    <w:rsid w:val="00AB6840"/>
    <w:rsid w:val="00AC53EA"/>
    <w:rsid w:val="00AD011D"/>
    <w:rsid w:val="00AD1795"/>
    <w:rsid w:val="00AD1917"/>
    <w:rsid w:val="00AD2CB2"/>
    <w:rsid w:val="00AD5D52"/>
    <w:rsid w:val="00AD69FA"/>
    <w:rsid w:val="00AD6ED5"/>
    <w:rsid w:val="00AE0265"/>
    <w:rsid w:val="00AE5465"/>
    <w:rsid w:val="00B01147"/>
    <w:rsid w:val="00B01EC5"/>
    <w:rsid w:val="00B041F1"/>
    <w:rsid w:val="00B05E14"/>
    <w:rsid w:val="00B13953"/>
    <w:rsid w:val="00B22DA9"/>
    <w:rsid w:val="00B23E54"/>
    <w:rsid w:val="00B25AA5"/>
    <w:rsid w:val="00B36AB8"/>
    <w:rsid w:val="00B36F64"/>
    <w:rsid w:val="00B3775C"/>
    <w:rsid w:val="00B43D56"/>
    <w:rsid w:val="00B5202C"/>
    <w:rsid w:val="00B52263"/>
    <w:rsid w:val="00B52F17"/>
    <w:rsid w:val="00B534B5"/>
    <w:rsid w:val="00B61259"/>
    <w:rsid w:val="00B634D9"/>
    <w:rsid w:val="00B655BB"/>
    <w:rsid w:val="00B671A3"/>
    <w:rsid w:val="00B67203"/>
    <w:rsid w:val="00B733E9"/>
    <w:rsid w:val="00B80D29"/>
    <w:rsid w:val="00B83FD2"/>
    <w:rsid w:val="00B863F4"/>
    <w:rsid w:val="00B86B3D"/>
    <w:rsid w:val="00B86F5C"/>
    <w:rsid w:val="00B93959"/>
    <w:rsid w:val="00B94F9B"/>
    <w:rsid w:val="00B97A89"/>
    <w:rsid w:val="00BA39B1"/>
    <w:rsid w:val="00BB1DBD"/>
    <w:rsid w:val="00BB6407"/>
    <w:rsid w:val="00BB68F9"/>
    <w:rsid w:val="00BB6D49"/>
    <w:rsid w:val="00BC017E"/>
    <w:rsid w:val="00BC1294"/>
    <w:rsid w:val="00BF1018"/>
    <w:rsid w:val="00BF183F"/>
    <w:rsid w:val="00BF1E22"/>
    <w:rsid w:val="00BF321F"/>
    <w:rsid w:val="00C00CA7"/>
    <w:rsid w:val="00C025C3"/>
    <w:rsid w:val="00C04C76"/>
    <w:rsid w:val="00C05E8C"/>
    <w:rsid w:val="00C1136A"/>
    <w:rsid w:val="00C168CF"/>
    <w:rsid w:val="00C17611"/>
    <w:rsid w:val="00C21B82"/>
    <w:rsid w:val="00C22E4B"/>
    <w:rsid w:val="00C22FD4"/>
    <w:rsid w:val="00C31D25"/>
    <w:rsid w:val="00C3456A"/>
    <w:rsid w:val="00C50799"/>
    <w:rsid w:val="00C539B0"/>
    <w:rsid w:val="00C635D7"/>
    <w:rsid w:val="00C64197"/>
    <w:rsid w:val="00C70E90"/>
    <w:rsid w:val="00C73DA2"/>
    <w:rsid w:val="00C73E5A"/>
    <w:rsid w:val="00C84624"/>
    <w:rsid w:val="00C971CF"/>
    <w:rsid w:val="00CA324E"/>
    <w:rsid w:val="00CA6658"/>
    <w:rsid w:val="00CB720F"/>
    <w:rsid w:val="00CB72D3"/>
    <w:rsid w:val="00CC2347"/>
    <w:rsid w:val="00CC2427"/>
    <w:rsid w:val="00CC7713"/>
    <w:rsid w:val="00CD4712"/>
    <w:rsid w:val="00CD4FBC"/>
    <w:rsid w:val="00CD65FA"/>
    <w:rsid w:val="00CE296A"/>
    <w:rsid w:val="00CE6918"/>
    <w:rsid w:val="00CF45DF"/>
    <w:rsid w:val="00CF5E8D"/>
    <w:rsid w:val="00D01CEE"/>
    <w:rsid w:val="00D07CBB"/>
    <w:rsid w:val="00D121FE"/>
    <w:rsid w:val="00D153F1"/>
    <w:rsid w:val="00D156D8"/>
    <w:rsid w:val="00D25026"/>
    <w:rsid w:val="00D34C8C"/>
    <w:rsid w:val="00D34F33"/>
    <w:rsid w:val="00D40797"/>
    <w:rsid w:val="00D41D94"/>
    <w:rsid w:val="00D432FD"/>
    <w:rsid w:val="00D44E1F"/>
    <w:rsid w:val="00D45B16"/>
    <w:rsid w:val="00D55AF7"/>
    <w:rsid w:val="00D563BA"/>
    <w:rsid w:val="00D57FDC"/>
    <w:rsid w:val="00D7250E"/>
    <w:rsid w:val="00D7491E"/>
    <w:rsid w:val="00D76509"/>
    <w:rsid w:val="00D81AD8"/>
    <w:rsid w:val="00D81C42"/>
    <w:rsid w:val="00D82E97"/>
    <w:rsid w:val="00D867B9"/>
    <w:rsid w:val="00D945D1"/>
    <w:rsid w:val="00D952D2"/>
    <w:rsid w:val="00D9698D"/>
    <w:rsid w:val="00DA0BD6"/>
    <w:rsid w:val="00DA1562"/>
    <w:rsid w:val="00DA3D78"/>
    <w:rsid w:val="00DA53B7"/>
    <w:rsid w:val="00DA743D"/>
    <w:rsid w:val="00DB3737"/>
    <w:rsid w:val="00DB5DA9"/>
    <w:rsid w:val="00DC43D2"/>
    <w:rsid w:val="00DC6356"/>
    <w:rsid w:val="00DC6C83"/>
    <w:rsid w:val="00DD6E53"/>
    <w:rsid w:val="00DE03D6"/>
    <w:rsid w:val="00DE2AD5"/>
    <w:rsid w:val="00DE58E5"/>
    <w:rsid w:val="00DE66C3"/>
    <w:rsid w:val="00DE6E6B"/>
    <w:rsid w:val="00DE7584"/>
    <w:rsid w:val="00DF2744"/>
    <w:rsid w:val="00DF4791"/>
    <w:rsid w:val="00DF4D76"/>
    <w:rsid w:val="00DF4FEA"/>
    <w:rsid w:val="00DF5D3F"/>
    <w:rsid w:val="00DF64AC"/>
    <w:rsid w:val="00DF6948"/>
    <w:rsid w:val="00E0482C"/>
    <w:rsid w:val="00E05497"/>
    <w:rsid w:val="00E05BEA"/>
    <w:rsid w:val="00E062E4"/>
    <w:rsid w:val="00E14BA1"/>
    <w:rsid w:val="00E26E60"/>
    <w:rsid w:val="00E30A45"/>
    <w:rsid w:val="00E30CD3"/>
    <w:rsid w:val="00E31E8A"/>
    <w:rsid w:val="00E34183"/>
    <w:rsid w:val="00E370E0"/>
    <w:rsid w:val="00E41158"/>
    <w:rsid w:val="00E501D7"/>
    <w:rsid w:val="00E52ABB"/>
    <w:rsid w:val="00E55482"/>
    <w:rsid w:val="00E56856"/>
    <w:rsid w:val="00E62A66"/>
    <w:rsid w:val="00E645CE"/>
    <w:rsid w:val="00E67DA7"/>
    <w:rsid w:val="00E71EAC"/>
    <w:rsid w:val="00E71EF6"/>
    <w:rsid w:val="00E7369B"/>
    <w:rsid w:val="00E736CE"/>
    <w:rsid w:val="00E77DEE"/>
    <w:rsid w:val="00E822C6"/>
    <w:rsid w:val="00EA2194"/>
    <w:rsid w:val="00EA33FE"/>
    <w:rsid w:val="00EA7AB0"/>
    <w:rsid w:val="00EB2264"/>
    <w:rsid w:val="00EC0E18"/>
    <w:rsid w:val="00EC465C"/>
    <w:rsid w:val="00EC6B83"/>
    <w:rsid w:val="00ED174A"/>
    <w:rsid w:val="00ED4D01"/>
    <w:rsid w:val="00ED5E8B"/>
    <w:rsid w:val="00EE2501"/>
    <w:rsid w:val="00EE4E2E"/>
    <w:rsid w:val="00EE7DB1"/>
    <w:rsid w:val="00EF0E12"/>
    <w:rsid w:val="00EF0E53"/>
    <w:rsid w:val="00EF5C59"/>
    <w:rsid w:val="00F00E34"/>
    <w:rsid w:val="00F02992"/>
    <w:rsid w:val="00F12530"/>
    <w:rsid w:val="00F16E2E"/>
    <w:rsid w:val="00F21439"/>
    <w:rsid w:val="00F27A4A"/>
    <w:rsid w:val="00F3052E"/>
    <w:rsid w:val="00F33D9D"/>
    <w:rsid w:val="00F400C4"/>
    <w:rsid w:val="00F4019F"/>
    <w:rsid w:val="00F45A5D"/>
    <w:rsid w:val="00F54BFB"/>
    <w:rsid w:val="00F553FE"/>
    <w:rsid w:val="00F57E34"/>
    <w:rsid w:val="00F61AD4"/>
    <w:rsid w:val="00F62023"/>
    <w:rsid w:val="00F6555C"/>
    <w:rsid w:val="00F6587F"/>
    <w:rsid w:val="00F70C68"/>
    <w:rsid w:val="00F70F9F"/>
    <w:rsid w:val="00F718D3"/>
    <w:rsid w:val="00F71D2E"/>
    <w:rsid w:val="00F7439D"/>
    <w:rsid w:val="00F74FFF"/>
    <w:rsid w:val="00F75903"/>
    <w:rsid w:val="00F76EEC"/>
    <w:rsid w:val="00F77CAA"/>
    <w:rsid w:val="00F86E21"/>
    <w:rsid w:val="00F92C47"/>
    <w:rsid w:val="00F93B41"/>
    <w:rsid w:val="00F95412"/>
    <w:rsid w:val="00F95976"/>
    <w:rsid w:val="00F9691E"/>
    <w:rsid w:val="00FA306E"/>
    <w:rsid w:val="00FA4BC8"/>
    <w:rsid w:val="00FA5C39"/>
    <w:rsid w:val="00FB04CC"/>
    <w:rsid w:val="00FB4B46"/>
    <w:rsid w:val="00FB4BAB"/>
    <w:rsid w:val="00FC0A56"/>
    <w:rsid w:val="00FC1EEC"/>
    <w:rsid w:val="00FD3B34"/>
    <w:rsid w:val="00FD5EDB"/>
    <w:rsid w:val="00FE105C"/>
    <w:rsid w:val="00FE25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050A48"/>
    <w:pPr>
      <w:tabs>
        <w:tab w:val="left" w:pos="709"/>
      </w:tabs>
      <w:suppressAutoHyphens/>
      <w:spacing w:line="276" w:lineRule="atLeast"/>
    </w:pPr>
    <w:rPr>
      <w:rFonts w:ascii="Calibri" w:eastAsia="DejaVu Sans" w:hAnsi="Calibri"/>
      <w:color w:val="00000A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09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normaleCarattere">
    <w:name w:val="Testo normale Carattere"/>
    <w:basedOn w:val="Carpredefinitoparagrafo"/>
    <w:rsid w:val="00050A48"/>
  </w:style>
  <w:style w:type="character" w:customStyle="1" w:styleId="ListLabel1">
    <w:name w:val="ListLabel 1"/>
    <w:rsid w:val="00050A48"/>
  </w:style>
  <w:style w:type="character" w:customStyle="1" w:styleId="ListLabel2">
    <w:name w:val="ListLabel 2"/>
    <w:rsid w:val="00050A48"/>
    <w:rPr>
      <w:rFonts w:cs="Symbol"/>
    </w:rPr>
  </w:style>
  <w:style w:type="character" w:customStyle="1" w:styleId="ListLabel3">
    <w:name w:val="ListLabel 3"/>
    <w:rsid w:val="00050A48"/>
    <w:rPr>
      <w:rFonts w:cs="Courier New"/>
    </w:rPr>
  </w:style>
  <w:style w:type="character" w:customStyle="1" w:styleId="ListLabel4">
    <w:name w:val="ListLabel 4"/>
    <w:rsid w:val="00050A48"/>
    <w:rPr>
      <w:rFonts w:cs="Wingdings"/>
    </w:rPr>
  </w:style>
  <w:style w:type="paragraph" w:customStyle="1" w:styleId="Heading">
    <w:name w:val="Heading"/>
    <w:basedOn w:val="Normale"/>
    <w:next w:val="Textbody"/>
    <w:rsid w:val="00050A4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e"/>
    <w:rsid w:val="00050A48"/>
    <w:pPr>
      <w:spacing w:after="120"/>
    </w:pPr>
  </w:style>
  <w:style w:type="paragraph" w:styleId="Elenco">
    <w:name w:val="List"/>
    <w:basedOn w:val="Textbody"/>
    <w:rsid w:val="00050A48"/>
    <w:rPr>
      <w:rFonts w:cs="Lohit Hindi"/>
    </w:rPr>
  </w:style>
  <w:style w:type="paragraph" w:customStyle="1" w:styleId="Didascalia1">
    <w:name w:val="Didascalia1"/>
    <w:basedOn w:val="Normale"/>
    <w:rsid w:val="00050A48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e"/>
    <w:rsid w:val="00050A48"/>
    <w:pPr>
      <w:suppressLineNumbers/>
    </w:pPr>
    <w:rPr>
      <w:rFonts w:cs="Lohit Hindi"/>
    </w:rPr>
  </w:style>
  <w:style w:type="paragraph" w:styleId="Testonormale">
    <w:name w:val="Plain Text"/>
    <w:basedOn w:val="Normale"/>
    <w:rsid w:val="00050A48"/>
  </w:style>
  <w:style w:type="paragraph" w:styleId="Paragrafoelenco">
    <w:name w:val="List Paragraph"/>
    <w:basedOn w:val="Normale"/>
    <w:rsid w:val="00050A48"/>
  </w:style>
  <w:style w:type="character" w:customStyle="1" w:styleId="citation">
    <w:name w:val="citation"/>
    <w:basedOn w:val="Carpredefinitoparagrafo"/>
    <w:rsid w:val="00914595"/>
  </w:style>
  <w:style w:type="table" w:styleId="Grigliatabella">
    <w:name w:val="Table Grid"/>
    <w:basedOn w:val="Tabellanormale"/>
    <w:uiPriority w:val="59"/>
    <w:rsid w:val="001535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3180"/>
    <w:rPr>
      <w:rFonts w:ascii="Tahoma" w:eastAsia="DejaVu Sans" w:hAnsi="Tahoma" w:cs="Tahoma"/>
      <w:color w:val="00000A"/>
      <w:sz w:val="16"/>
      <w:szCs w:val="16"/>
      <w:lang w:eastAsia="en-US"/>
    </w:rPr>
  </w:style>
  <w:style w:type="table" w:customStyle="1" w:styleId="Sfondochiaro1">
    <w:name w:val="Sfondo chiaro1"/>
    <w:basedOn w:val="Tabellanormale"/>
    <w:uiPriority w:val="60"/>
    <w:rsid w:val="006D1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-Colore11">
    <w:name w:val="Sfondo chiaro - Colore 11"/>
    <w:basedOn w:val="Tabellanormale"/>
    <w:uiPriority w:val="60"/>
    <w:rsid w:val="006D14E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essunaspaziatura">
    <w:name w:val="No Spacing"/>
    <w:uiPriority w:val="1"/>
    <w:qFormat/>
    <w:rsid w:val="002B2D98"/>
    <w:pPr>
      <w:tabs>
        <w:tab w:val="left" w:pos="709"/>
      </w:tabs>
      <w:suppressAutoHyphens/>
      <w:spacing w:after="0" w:line="240" w:lineRule="auto"/>
    </w:pPr>
    <w:rPr>
      <w:rFonts w:ascii="Calibri" w:eastAsia="DejaVu Sans" w:hAnsi="Calibri"/>
      <w:color w:val="00000A"/>
      <w:lang w:eastAsia="en-US"/>
    </w:rPr>
  </w:style>
  <w:style w:type="paragraph" w:customStyle="1" w:styleId="Predefinito">
    <w:name w:val="Predefinito"/>
    <w:rsid w:val="003D20C2"/>
    <w:pPr>
      <w:tabs>
        <w:tab w:val="left" w:pos="709"/>
      </w:tabs>
      <w:suppressAutoHyphens/>
      <w:overflowPunct w:val="0"/>
      <w:spacing w:line="276" w:lineRule="atLeast"/>
    </w:pPr>
    <w:rPr>
      <w:rFonts w:ascii="Calibri" w:eastAsia="DejaVu Sans" w:hAnsi="Calibri" w:cs="Lohit Hindi"/>
      <w:color w:val="00000A"/>
      <w:sz w:val="24"/>
      <w:szCs w:val="24"/>
      <w:lang w:eastAsia="en-US" w:bidi="hi-IN"/>
    </w:rPr>
  </w:style>
  <w:style w:type="paragraph" w:customStyle="1" w:styleId="Corpotesto1">
    <w:name w:val="Corpo testo1"/>
    <w:basedOn w:val="Predefinito"/>
    <w:rsid w:val="00025E4C"/>
    <w:pPr>
      <w:spacing w:after="120"/>
    </w:pPr>
  </w:style>
  <w:style w:type="character" w:styleId="Testosegnaposto">
    <w:name w:val="Placeholder Text"/>
    <w:basedOn w:val="Carpredefinitoparagrafo"/>
    <w:uiPriority w:val="99"/>
    <w:semiHidden/>
    <w:rsid w:val="00FC0A56"/>
    <w:rPr>
      <w:color w:val="808080"/>
    </w:rPr>
  </w:style>
  <w:style w:type="character" w:customStyle="1" w:styleId="ecbx-1000">
    <w:name w:val="ecbx-1000"/>
    <w:basedOn w:val="Carpredefinitoparagrafo"/>
    <w:rsid w:val="00AE5465"/>
  </w:style>
  <w:style w:type="character" w:styleId="Collegamentoipertestuale">
    <w:name w:val="Hyperlink"/>
    <w:basedOn w:val="Carpredefinitoparagrafo"/>
    <w:uiPriority w:val="99"/>
    <w:semiHidden/>
    <w:unhideWhenUsed/>
    <w:rsid w:val="00AE5465"/>
    <w:rPr>
      <w:color w:val="0000FF"/>
      <w:u w:val="single"/>
    </w:rPr>
  </w:style>
  <w:style w:type="character" w:customStyle="1" w:styleId="cmmi-10">
    <w:name w:val="cmmi-10"/>
    <w:basedOn w:val="Carpredefinitoparagrafo"/>
    <w:rsid w:val="00AE5465"/>
  </w:style>
  <w:style w:type="character" w:customStyle="1" w:styleId="cmmi-7">
    <w:name w:val="cmmi-7"/>
    <w:basedOn w:val="Carpredefinitoparagrafo"/>
    <w:rsid w:val="00AE5465"/>
  </w:style>
  <w:style w:type="paragraph" w:styleId="NormaleWeb">
    <w:name w:val="Normal (Web)"/>
    <w:basedOn w:val="Normale"/>
    <w:uiPriority w:val="99"/>
    <w:semiHidden/>
    <w:unhideWhenUsed/>
    <w:rsid w:val="00D55AF7"/>
    <w:pPr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26E60"/>
    <w:pPr>
      <w:tabs>
        <w:tab w:val="clear" w:pos="709"/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6E60"/>
    <w:rPr>
      <w:rFonts w:ascii="Calibri" w:eastAsia="DejaVu Sans" w:hAnsi="Calibri"/>
      <w:color w:val="00000A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E26E60"/>
    <w:pPr>
      <w:tabs>
        <w:tab w:val="clear" w:pos="709"/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6E60"/>
    <w:rPr>
      <w:rFonts w:ascii="Calibri" w:eastAsia="DejaVu Sans" w:hAnsi="Calibri"/>
      <w:color w:val="00000A"/>
      <w:lang w:eastAsia="en-US"/>
    </w:rPr>
  </w:style>
  <w:style w:type="character" w:customStyle="1" w:styleId="searchhit">
    <w:name w:val="search_hit"/>
    <w:basedOn w:val="Carpredefinitoparagrafo"/>
    <w:rsid w:val="00E822C6"/>
  </w:style>
  <w:style w:type="character" w:customStyle="1" w:styleId="ref-journal1">
    <w:name w:val="ref-journal1"/>
    <w:basedOn w:val="Carpredefinitoparagrafo"/>
    <w:rsid w:val="00DF4D76"/>
    <w:rPr>
      <w:i/>
      <w:iCs/>
    </w:rPr>
  </w:style>
  <w:style w:type="character" w:customStyle="1" w:styleId="ref-vol">
    <w:name w:val="ref-vol"/>
    <w:basedOn w:val="Carpredefinitoparagrafo"/>
    <w:rsid w:val="00DF4D76"/>
  </w:style>
  <w:style w:type="character" w:styleId="CitazioneHTML">
    <w:name w:val="HTML Cite"/>
    <w:basedOn w:val="Carpredefinitoparagrafo"/>
    <w:uiPriority w:val="99"/>
    <w:semiHidden/>
    <w:unhideWhenUsed/>
    <w:rsid w:val="004D6CB8"/>
    <w:rPr>
      <w:i/>
      <w:iCs/>
    </w:rPr>
  </w:style>
  <w:style w:type="character" w:customStyle="1" w:styleId="cit-pub-id-sep">
    <w:name w:val="cit-pub-id-sep"/>
    <w:basedOn w:val="Carpredefinitoparagrafo"/>
    <w:rsid w:val="004D6CB8"/>
  </w:style>
  <w:style w:type="character" w:customStyle="1" w:styleId="cit-pub-id">
    <w:name w:val="cit-pub-id"/>
    <w:basedOn w:val="Carpredefinitoparagrafo"/>
    <w:rsid w:val="004D6CB8"/>
  </w:style>
  <w:style w:type="character" w:customStyle="1" w:styleId="cit-auth2">
    <w:name w:val="cit-auth2"/>
    <w:basedOn w:val="Carpredefinitoparagrafo"/>
    <w:rsid w:val="004D6CB8"/>
  </w:style>
  <w:style w:type="character" w:customStyle="1" w:styleId="cit-name-surname">
    <w:name w:val="cit-name-surname"/>
    <w:basedOn w:val="Carpredefinitoparagrafo"/>
    <w:rsid w:val="004D6CB8"/>
  </w:style>
  <w:style w:type="character" w:customStyle="1" w:styleId="cit-name-given-names">
    <w:name w:val="cit-name-given-names"/>
    <w:basedOn w:val="Carpredefinitoparagrafo"/>
    <w:rsid w:val="004D6CB8"/>
  </w:style>
  <w:style w:type="character" w:customStyle="1" w:styleId="cit-pub-date2">
    <w:name w:val="cit-pub-date2"/>
    <w:basedOn w:val="Carpredefinitoparagrafo"/>
    <w:rsid w:val="004D6CB8"/>
  </w:style>
  <w:style w:type="character" w:customStyle="1" w:styleId="cit-article-title">
    <w:name w:val="cit-article-title"/>
    <w:basedOn w:val="Carpredefinitoparagrafo"/>
    <w:rsid w:val="004D6CB8"/>
  </w:style>
  <w:style w:type="character" w:customStyle="1" w:styleId="cit-vol3">
    <w:name w:val="cit-vol3"/>
    <w:basedOn w:val="Carpredefinitoparagrafo"/>
    <w:rsid w:val="004D6CB8"/>
  </w:style>
  <w:style w:type="character" w:customStyle="1" w:styleId="cit-fpage">
    <w:name w:val="cit-fpage"/>
    <w:basedOn w:val="Carpredefinitoparagrafo"/>
    <w:rsid w:val="004D6CB8"/>
  </w:style>
  <w:style w:type="character" w:customStyle="1" w:styleId="cit-lpage">
    <w:name w:val="cit-lpage"/>
    <w:basedOn w:val="Carpredefinitoparagrafo"/>
    <w:rsid w:val="004D6CB8"/>
  </w:style>
  <w:style w:type="character" w:customStyle="1" w:styleId="cit-pub-id-scheme-doi">
    <w:name w:val="cit-pub-id-scheme-doi"/>
    <w:basedOn w:val="Carpredefinitoparagrafo"/>
    <w:rsid w:val="004D6CB8"/>
  </w:style>
  <w:style w:type="character" w:styleId="Enfasigrassetto">
    <w:name w:val="Strong"/>
    <w:basedOn w:val="Carpredefinitoparagrafo"/>
    <w:uiPriority w:val="22"/>
    <w:qFormat/>
    <w:rsid w:val="00A928C1"/>
    <w:rPr>
      <w:b/>
      <w:bCs/>
    </w:rPr>
  </w:style>
  <w:style w:type="character" w:customStyle="1" w:styleId="cit-pub-date">
    <w:name w:val="cit-pub-date"/>
    <w:basedOn w:val="Carpredefinitoparagrafo"/>
    <w:rsid w:val="00A928C1"/>
  </w:style>
  <w:style w:type="character" w:customStyle="1" w:styleId="cit-source">
    <w:name w:val="cit-source"/>
    <w:basedOn w:val="Carpredefinitoparagrafo"/>
    <w:rsid w:val="00A928C1"/>
  </w:style>
  <w:style w:type="character" w:customStyle="1" w:styleId="cit-vol4">
    <w:name w:val="cit-vol4"/>
    <w:basedOn w:val="Carpredefinitoparagrafo"/>
    <w:rsid w:val="00A928C1"/>
  </w:style>
  <w:style w:type="character" w:customStyle="1" w:styleId="authors5">
    <w:name w:val="authors5"/>
    <w:basedOn w:val="Carpredefinitoparagrafo"/>
    <w:rsid w:val="008747DD"/>
    <w:rPr>
      <w:vanish w:val="0"/>
      <w:webHidden w:val="0"/>
      <w:specVanish w:val="0"/>
    </w:rPr>
  </w:style>
  <w:style w:type="character" w:customStyle="1" w:styleId="ref-title">
    <w:name w:val="ref-title"/>
    <w:basedOn w:val="Carpredefinitoparagrafo"/>
    <w:rsid w:val="00E736CE"/>
  </w:style>
  <w:style w:type="character" w:styleId="Enfasicorsivo">
    <w:name w:val="Emphasis"/>
    <w:basedOn w:val="Carpredefinitoparagrafo"/>
    <w:uiPriority w:val="20"/>
    <w:qFormat/>
    <w:rsid w:val="009C75AB"/>
    <w:rPr>
      <w:b/>
      <w:bCs/>
      <w:i w:val="0"/>
      <w:iCs w:val="0"/>
    </w:rPr>
  </w:style>
  <w:style w:type="character" w:customStyle="1" w:styleId="st">
    <w:name w:val="st"/>
    <w:basedOn w:val="Carpredefinitoparagrafo"/>
    <w:rsid w:val="009C75AB"/>
  </w:style>
  <w:style w:type="character" w:customStyle="1" w:styleId="ref-vol1">
    <w:name w:val="ref-vol1"/>
    <w:basedOn w:val="Carpredefinitoparagrafo"/>
    <w:rsid w:val="00254E29"/>
    <w:rPr>
      <w:b/>
      <w:bCs/>
    </w:rPr>
  </w:style>
  <w:style w:type="character" w:customStyle="1" w:styleId="ref-label">
    <w:name w:val="ref-label"/>
    <w:basedOn w:val="Carpredefinitoparagrafo"/>
    <w:rsid w:val="00254E29"/>
    <w:rPr>
      <w:i/>
      <w:iCs/>
    </w:rPr>
  </w:style>
  <w:style w:type="character" w:customStyle="1" w:styleId="element-citation">
    <w:name w:val="element-citation"/>
    <w:basedOn w:val="Carpredefinitoparagrafo"/>
    <w:rsid w:val="00254E29"/>
  </w:style>
  <w:style w:type="character" w:styleId="Rimandocommento">
    <w:name w:val="annotation reference"/>
    <w:basedOn w:val="Carpredefinitoparagrafo"/>
    <w:uiPriority w:val="99"/>
    <w:semiHidden/>
    <w:unhideWhenUsed/>
    <w:rsid w:val="0013729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7299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7299"/>
    <w:rPr>
      <w:rFonts w:ascii="Calibri" w:eastAsia="DejaVu Sans" w:hAnsi="Calibri"/>
      <w:color w:val="00000A"/>
      <w:sz w:val="24"/>
      <w:szCs w:val="24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729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7299"/>
    <w:rPr>
      <w:rFonts w:ascii="Calibri" w:eastAsia="DejaVu Sans" w:hAnsi="Calibri"/>
      <w:b/>
      <w:bCs/>
      <w:color w:val="00000A"/>
      <w:sz w:val="20"/>
      <w:szCs w:val="20"/>
      <w:lang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709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Revisione">
    <w:name w:val="Revision"/>
    <w:hidden/>
    <w:uiPriority w:val="99"/>
    <w:semiHidden/>
    <w:rsid w:val="00B67203"/>
    <w:pPr>
      <w:spacing w:after="0" w:line="240" w:lineRule="auto"/>
    </w:pPr>
    <w:rPr>
      <w:rFonts w:ascii="Calibri" w:eastAsia="DejaVu Sans" w:hAnsi="Calibri"/>
      <w:color w:val="00000A"/>
      <w:lang w:eastAsia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92567B"/>
    <w:pPr>
      <w:tabs>
        <w:tab w:val="clear" w:pos="709"/>
      </w:tabs>
      <w:suppressAutoHyphens w:val="0"/>
      <w:spacing w:line="276" w:lineRule="auto"/>
      <w:outlineLvl w:val="9"/>
    </w:pPr>
    <w:rPr>
      <w:lang w:val="en-US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before="120" w:after="0"/>
    </w:pPr>
    <w:rPr>
      <w:rFonts w:asciiTheme="minorHAnsi" w:hAnsiTheme="minorHAnsi"/>
      <w:b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220"/>
    </w:pPr>
    <w:rPr>
      <w:rFonts w:asciiTheme="minorHAnsi" w:hAnsiTheme="minorHAnsi"/>
      <w:b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440"/>
    </w:pPr>
    <w:rPr>
      <w:rFonts w:asciiTheme="minorHAnsi" w:hAnsiTheme="minorHAnsi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66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88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11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132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154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92567B"/>
    <w:pPr>
      <w:tabs>
        <w:tab w:val="clear" w:pos="709"/>
      </w:tabs>
      <w:spacing w:after="0"/>
      <w:ind w:left="1760"/>
    </w:pPr>
    <w:rPr>
      <w:rFonts w:asciiTheme="minorHAnsi" w:hAnsiTheme="minorHAnsi"/>
      <w:sz w:val="20"/>
      <w:szCs w:val="20"/>
    </w:rPr>
  </w:style>
  <w:style w:type="character" w:customStyle="1" w:styleId="ref-journal">
    <w:name w:val="ref-journal"/>
    <w:basedOn w:val="Carpredefinitoparagrafo"/>
    <w:rsid w:val="00A91E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0A48"/>
    <w:pPr>
      <w:tabs>
        <w:tab w:val="left" w:pos="709"/>
      </w:tabs>
      <w:suppressAutoHyphens/>
      <w:spacing w:line="276" w:lineRule="atLeast"/>
    </w:pPr>
    <w:rPr>
      <w:rFonts w:ascii="Calibri" w:eastAsia="DejaVu Sans" w:hAnsi="Calibri"/>
      <w:color w:val="00000A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9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stonormaleCarattere">
    <w:name w:val="Testo normale Carattere"/>
    <w:basedOn w:val="DefaultParagraphFont"/>
    <w:rsid w:val="00050A48"/>
  </w:style>
  <w:style w:type="character" w:customStyle="1" w:styleId="ListLabel1">
    <w:name w:val="ListLabel 1"/>
    <w:rsid w:val="00050A48"/>
  </w:style>
  <w:style w:type="character" w:customStyle="1" w:styleId="ListLabel2">
    <w:name w:val="ListLabel 2"/>
    <w:rsid w:val="00050A48"/>
    <w:rPr>
      <w:rFonts w:cs="Symbol"/>
    </w:rPr>
  </w:style>
  <w:style w:type="character" w:customStyle="1" w:styleId="ListLabel3">
    <w:name w:val="ListLabel 3"/>
    <w:rsid w:val="00050A48"/>
    <w:rPr>
      <w:rFonts w:cs="Courier New"/>
    </w:rPr>
  </w:style>
  <w:style w:type="character" w:customStyle="1" w:styleId="ListLabel4">
    <w:name w:val="ListLabel 4"/>
    <w:rsid w:val="00050A48"/>
    <w:rPr>
      <w:rFonts w:cs="Wingdings"/>
    </w:rPr>
  </w:style>
  <w:style w:type="paragraph" w:customStyle="1" w:styleId="Heading">
    <w:name w:val="Heading"/>
    <w:basedOn w:val="Normal"/>
    <w:next w:val="Textbody"/>
    <w:rsid w:val="00050A4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050A48"/>
    <w:pPr>
      <w:spacing w:after="120"/>
    </w:pPr>
  </w:style>
  <w:style w:type="paragraph" w:styleId="List">
    <w:name w:val="List"/>
    <w:basedOn w:val="Textbody"/>
    <w:rsid w:val="00050A48"/>
    <w:rPr>
      <w:rFonts w:cs="Lohit Hindi"/>
    </w:rPr>
  </w:style>
  <w:style w:type="paragraph" w:customStyle="1" w:styleId="Didascalia1">
    <w:name w:val="Didascalia1"/>
    <w:basedOn w:val="Normal"/>
    <w:rsid w:val="00050A48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050A48"/>
    <w:pPr>
      <w:suppressLineNumbers/>
    </w:pPr>
    <w:rPr>
      <w:rFonts w:cs="Lohit Hindi"/>
    </w:rPr>
  </w:style>
  <w:style w:type="paragraph" w:styleId="PlainText">
    <w:name w:val="Plain Text"/>
    <w:basedOn w:val="Normal"/>
    <w:rsid w:val="00050A48"/>
  </w:style>
  <w:style w:type="paragraph" w:styleId="ListParagraph">
    <w:name w:val="List Paragraph"/>
    <w:basedOn w:val="Normal"/>
    <w:rsid w:val="00050A48"/>
  </w:style>
  <w:style w:type="character" w:customStyle="1" w:styleId="citation">
    <w:name w:val="citation"/>
    <w:basedOn w:val="DefaultParagraphFont"/>
    <w:rsid w:val="00914595"/>
  </w:style>
  <w:style w:type="table" w:styleId="TableGrid">
    <w:name w:val="Table Grid"/>
    <w:basedOn w:val="TableNormal"/>
    <w:uiPriority w:val="59"/>
    <w:rsid w:val="001535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80"/>
    <w:rPr>
      <w:rFonts w:ascii="Tahoma" w:eastAsia="DejaVu Sans" w:hAnsi="Tahoma" w:cs="Tahoma"/>
      <w:color w:val="00000A"/>
      <w:sz w:val="16"/>
      <w:szCs w:val="16"/>
      <w:lang w:eastAsia="en-US"/>
    </w:rPr>
  </w:style>
  <w:style w:type="table" w:customStyle="1" w:styleId="Sfondochiaro1">
    <w:name w:val="Sfondo chiaro1"/>
    <w:basedOn w:val="TableNormal"/>
    <w:uiPriority w:val="60"/>
    <w:rsid w:val="006D1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-Colore11">
    <w:name w:val="Sfondo chiaro - Colore 11"/>
    <w:basedOn w:val="TableNormal"/>
    <w:uiPriority w:val="60"/>
    <w:rsid w:val="006D14E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2B2D98"/>
    <w:pPr>
      <w:tabs>
        <w:tab w:val="left" w:pos="709"/>
      </w:tabs>
      <w:suppressAutoHyphens/>
      <w:spacing w:after="0" w:line="240" w:lineRule="auto"/>
    </w:pPr>
    <w:rPr>
      <w:rFonts w:ascii="Calibri" w:eastAsia="DejaVu Sans" w:hAnsi="Calibri"/>
      <w:color w:val="00000A"/>
      <w:lang w:eastAsia="en-US"/>
    </w:rPr>
  </w:style>
  <w:style w:type="paragraph" w:customStyle="1" w:styleId="Predefinito">
    <w:name w:val="Predefinito"/>
    <w:rsid w:val="003D20C2"/>
    <w:pPr>
      <w:tabs>
        <w:tab w:val="left" w:pos="709"/>
      </w:tabs>
      <w:suppressAutoHyphens/>
      <w:overflowPunct w:val="0"/>
      <w:spacing w:line="276" w:lineRule="atLeast"/>
    </w:pPr>
    <w:rPr>
      <w:rFonts w:ascii="Calibri" w:eastAsia="DejaVu Sans" w:hAnsi="Calibri" w:cs="Lohit Hindi"/>
      <w:color w:val="00000A"/>
      <w:sz w:val="24"/>
      <w:szCs w:val="24"/>
      <w:lang w:eastAsia="en-US" w:bidi="hi-IN"/>
    </w:rPr>
  </w:style>
  <w:style w:type="paragraph" w:customStyle="1" w:styleId="Corpotesto1">
    <w:name w:val="Corpo testo1"/>
    <w:basedOn w:val="Predefinito"/>
    <w:rsid w:val="00025E4C"/>
    <w:pPr>
      <w:spacing w:after="120"/>
    </w:pPr>
  </w:style>
  <w:style w:type="character" w:styleId="PlaceholderText">
    <w:name w:val="Placeholder Text"/>
    <w:basedOn w:val="DefaultParagraphFont"/>
    <w:uiPriority w:val="99"/>
    <w:semiHidden/>
    <w:rsid w:val="00FC0A56"/>
    <w:rPr>
      <w:color w:val="808080"/>
    </w:rPr>
  </w:style>
  <w:style w:type="character" w:customStyle="1" w:styleId="ecbx-1000">
    <w:name w:val="ecbx-1000"/>
    <w:basedOn w:val="DefaultParagraphFont"/>
    <w:rsid w:val="00AE5465"/>
  </w:style>
  <w:style w:type="character" w:styleId="Hyperlink">
    <w:name w:val="Hyperlink"/>
    <w:basedOn w:val="DefaultParagraphFont"/>
    <w:uiPriority w:val="99"/>
    <w:semiHidden/>
    <w:unhideWhenUsed/>
    <w:rsid w:val="00AE5465"/>
    <w:rPr>
      <w:color w:val="0000FF"/>
      <w:u w:val="single"/>
    </w:rPr>
  </w:style>
  <w:style w:type="character" w:customStyle="1" w:styleId="cmmi-10">
    <w:name w:val="cmmi-10"/>
    <w:basedOn w:val="DefaultParagraphFont"/>
    <w:rsid w:val="00AE5465"/>
  </w:style>
  <w:style w:type="character" w:customStyle="1" w:styleId="cmmi-7">
    <w:name w:val="cmmi-7"/>
    <w:basedOn w:val="DefaultParagraphFont"/>
    <w:rsid w:val="00AE5465"/>
  </w:style>
  <w:style w:type="paragraph" w:styleId="NormalWeb">
    <w:name w:val="Normal (Web)"/>
    <w:basedOn w:val="Normal"/>
    <w:uiPriority w:val="99"/>
    <w:semiHidden/>
    <w:unhideWhenUsed/>
    <w:rsid w:val="00D55AF7"/>
    <w:pPr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E26E60"/>
    <w:pPr>
      <w:tabs>
        <w:tab w:val="clear" w:pos="709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60"/>
    <w:rPr>
      <w:rFonts w:ascii="Calibri" w:eastAsia="DejaVu Sans" w:hAnsi="Calibri"/>
      <w:color w:val="00000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6E60"/>
    <w:pPr>
      <w:tabs>
        <w:tab w:val="clear" w:pos="709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60"/>
    <w:rPr>
      <w:rFonts w:ascii="Calibri" w:eastAsia="DejaVu Sans" w:hAnsi="Calibri"/>
      <w:color w:val="00000A"/>
      <w:lang w:eastAsia="en-US"/>
    </w:rPr>
  </w:style>
  <w:style w:type="character" w:customStyle="1" w:styleId="searchhit">
    <w:name w:val="search_hit"/>
    <w:basedOn w:val="DefaultParagraphFont"/>
    <w:rsid w:val="00E822C6"/>
  </w:style>
  <w:style w:type="character" w:customStyle="1" w:styleId="ref-journal1">
    <w:name w:val="ref-journal1"/>
    <w:basedOn w:val="DefaultParagraphFont"/>
    <w:rsid w:val="00DF4D76"/>
    <w:rPr>
      <w:i/>
      <w:iCs/>
    </w:rPr>
  </w:style>
  <w:style w:type="character" w:customStyle="1" w:styleId="ref-vol">
    <w:name w:val="ref-vol"/>
    <w:basedOn w:val="DefaultParagraphFont"/>
    <w:rsid w:val="00DF4D76"/>
  </w:style>
  <w:style w:type="character" w:styleId="HTMLCite">
    <w:name w:val="HTML Cite"/>
    <w:basedOn w:val="DefaultParagraphFont"/>
    <w:uiPriority w:val="99"/>
    <w:semiHidden/>
    <w:unhideWhenUsed/>
    <w:rsid w:val="004D6CB8"/>
    <w:rPr>
      <w:i/>
      <w:iCs/>
    </w:rPr>
  </w:style>
  <w:style w:type="character" w:customStyle="1" w:styleId="cit-pub-id-sep">
    <w:name w:val="cit-pub-id-sep"/>
    <w:basedOn w:val="DefaultParagraphFont"/>
    <w:rsid w:val="004D6CB8"/>
  </w:style>
  <w:style w:type="character" w:customStyle="1" w:styleId="cit-pub-id">
    <w:name w:val="cit-pub-id"/>
    <w:basedOn w:val="DefaultParagraphFont"/>
    <w:rsid w:val="004D6CB8"/>
  </w:style>
  <w:style w:type="character" w:customStyle="1" w:styleId="cit-auth2">
    <w:name w:val="cit-auth2"/>
    <w:basedOn w:val="DefaultParagraphFont"/>
    <w:rsid w:val="004D6CB8"/>
  </w:style>
  <w:style w:type="character" w:customStyle="1" w:styleId="cit-name-surname">
    <w:name w:val="cit-name-surname"/>
    <w:basedOn w:val="DefaultParagraphFont"/>
    <w:rsid w:val="004D6CB8"/>
  </w:style>
  <w:style w:type="character" w:customStyle="1" w:styleId="cit-name-given-names">
    <w:name w:val="cit-name-given-names"/>
    <w:basedOn w:val="DefaultParagraphFont"/>
    <w:rsid w:val="004D6CB8"/>
  </w:style>
  <w:style w:type="character" w:customStyle="1" w:styleId="cit-pub-date2">
    <w:name w:val="cit-pub-date2"/>
    <w:basedOn w:val="DefaultParagraphFont"/>
    <w:rsid w:val="004D6CB8"/>
  </w:style>
  <w:style w:type="character" w:customStyle="1" w:styleId="cit-article-title">
    <w:name w:val="cit-article-title"/>
    <w:basedOn w:val="DefaultParagraphFont"/>
    <w:rsid w:val="004D6CB8"/>
  </w:style>
  <w:style w:type="character" w:customStyle="1" w:styleId="cit-vol3">
    <w:name w:val="cit-vol3"/>
    <w:basedOn w:val="DefaultParagraphFont"/>
    <w:rsid w:val="004D6CB8"/>
  </w:style>
  <w:style w:type="character" w:customStyle="1" w:styleId="cit-fpage">
    <w:name w:val="cit-fpage"/>
    <w:basedOn w:val="DefaultParagraphFont"/>
    <w:rsid w:val="004D6CB8"/>
  </w:style>
  <w:style w:type="character" w:customStyle="1" w:styleId="cit-lpage">
    <w:name w:val="cit-lpage"/>
    <w:basedOn w:val="DefaultParagraphFont"/>
    <w:rsid w:val="004D6CB8"/>
  </w:style>
  <w:style w:type="character" w:customStyle="1" w:styleId="cit-pub-id-scheme-doi">
    <w:name w:val="cit-pub-id-scheme-doi"/>
    <w:basedOn w:val="DefaultParagraphFont"/>
    <w:rsid w:val="004D6CB8"/>
  </w:style>
  <w:style w:type="character" w:styleId="Strong">
    <w:name w:val="Strong"/>
    <w:basedOn w:val="DefaultParagraphFont"/>
    <w:uiPriority w:val="22"/>
    <w:qFormat/>
    <w:rsid w:val="00A928C1"/>
    <w:rPr>
      <w:b/>
      <w:bCs/>
    </w:rPr>
  </w:style>
  <w:style w:type="character" w:customStyle="1" w:styleId="cit-pub-date">
    <w:name w:val="cit-pub-date"/>
    <w:basedOn w:val="DefaultParagraphFont"/>
    <w:rsid w:val="00A928C1"/>
  </w:style>
  <w:style w:type="character" w:customStyle="1" w:styleId="cit-source">
    <w:name w:val="cit-source"/>
    <w:basedOn w:val="DefaultParagraphFont"/>
    <w:rsid w:val="00A928C1"/>
  </w:style>
  <w:style w:type="character" w:customStyle="1" w:styleId="cit-vol4">
    <w:name w:val="cit-vol4"/>
    <w:basedOn w:val="DefaultParagraphFont"/>
    <w:rsid w:val="00A928C1"/>
  </w:style>
  <w:style w:type="character" w:customStyle="1" w:styleId="authors5">
    <w:name w:val="authors5"/>
    <w:basedOn w:val="DefaultParagraphFont"/>
    <w:rsid w:val="008747DD"/>
    <w:rPr>
      <w:vanish w:val="0"/>
      <w:webHidden w:val="0"/>
      <w:specVanish w:val="0"/>
    </w:rPr>
  </w:style>
  <w:style w:type="character" w:customStyle="1" w:styleId="ref-title">
    <w:name w:val="ref-title"/>
    <w:basedOn w:val="DefaultParagraphFont"/>
    <w:rsid w:val="00E736CE"/>
  </w:style>
  <w:style w:type="character" w:styleId="Emphasis">
    <w:name w:val="Emphasis"/>
    <w:basedOn w:val="DefaultParagraphFont"/>
    <w:uiPriority w:val="20"/>
    <w:qFormat/>
    <w:rsid w:val="009C75AB"/>
    <w:rPr>
      <w:b/>
      <w:bCs/>
      <w:i w:val="0"/>
      <w:iCs w:val="0"/>
    </w:rPr>
  </w:style>
  <w:style w:type="character" w:customStyle="1" w:styleId="st">
    <w:name w:val="st"/>
    <w:basedOn w:val="DefaultParagraphFont"/>
    <w:rsid w:val="009C75AB"/>
  </w:style>
  <w:style w:type="character" w:customStyle="1" w:styleId="ref-vol1">
    <w:name w:val="ref-vol1"/>
    <w:basedOn w:val="DefaultParagraphFont"/>
    <w:rsid w:val="00254E29"/>
    <w:rPr>
      <w:b/>
      <w:bCs/>
    </w:rPr>
  </w:style>
  <w:style w:type="character" w:customStyle="1" w:styleId="ref-label">
    <w:name w:val="ref-label"/>
    <w:basedOn w:val="DefaultParagraphFont"/>
    <w:rsid w:val="00254E29"/>
    <w:rPr>
      <w:i/>
      <w:iCs/>
    </w:rPr>
  </w:style>
  <w:style w:type="character" w:customStyle="1" w:styleId="element-citation">
    <w:name w:val="element-citation"/>
    <w:basedOn w:val="DefaultParagraphFont"/>
    <w:rsid w:val="00254E29"/>
  </w:style>
  <w:style w:type="character" w:styleId="CommentReference">
    <w:name w:val="annotation reference"/>
    <w:basedOn w:val="DefaultParagraphFont"/>
    <w:uiPriority w:val="99"/>
    <w:semiHidden/>
    <w:unhideWhenUsed/>
    <w:rsid w:val="001372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29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299"/>
    <w:rPr>
      <w:rFonts w:ascii="Calibri" w:eastAsia="DejaVu Sans" w:hAnsi="Calibri"/>
      <w:color w:val="00000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2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299"/>
    <w:rPr>
      <w:rFonts w:ascii="Calibri" w:eastAsia="DejaVu Sans" w:hAnsi="Calibri"/>
      <w:b/>
      <w:bCs/>
      <w:color w:val="00000A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709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Revision">
    <w:name w:val="Revision"/>
    <w:hidden/>
    <w:uiPriority w:val="99"/>
    <w:semiHidden/>
    <w:rsid w:val="00B67203"/>
    <w:pPr>
      <w:spacing w:after="0" w:line="240" w:lineRule="auto"/>
    </w:pPr>
    <w:rPr>
      <w:rFonts w:ascii="Calibri" w:eastAsia="DejaVu Sans" w:hAnsi="Calibri"/>
      <w:color w:val="00000A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2567B"/>
    <w:pPr>
      <w:tabs>
        <w:tab w:val="clear" w:pos="709"/>
      </w:tabs>
      <w:suppressAutoHyphens w:val="0"/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2567B"/>
    <w:pPr>
      <w:tabs>
        <w:tab w:val="clear" w:pos="709"/>
      </w:tabs>
      <w:spacing w:after="0"/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4823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1139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8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19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3328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5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5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8015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0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520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10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481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6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6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3082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0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1635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53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75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9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49">
          <w:marLeft w:val="96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233289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1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54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5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430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90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66350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06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21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8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017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645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3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6242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1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107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45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7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28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6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4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490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37433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35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1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3858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0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8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61140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475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979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1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712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1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425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04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9055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9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96558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71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48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62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B54772-570F-4118-A1FD-C520FC24D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4-25T09:22:00Z</dcterms:created>
  <dcterms:modified xsi:type="dcterms:W3CDTF">2014-04-25T09:22:00Z</dcterms:modified>
</cp:coreProperties>
</file>